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II. Thermocycling conditions for reverse transcription-quantitative PCR.</w:t>
      </w:r>
    </w:p>
    <w:tbl>
      <w:tblPr>
        <w:tblW w:w="70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701"/>
        <w:gridCol w:w="1843"/>
        <w:gridCol w:w="1701"/>
      </w:tblGrid>
      <w:tr>
        <w:trPr>
          <w:trHeight w:val="260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Ste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Temperature (˚C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Reaction time (sec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Number of cycles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Initial denatur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Denatur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1701" w:type="dxa"/>
            <w:vMerge w:val="restart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Annealin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1701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Elong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15                    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Final extens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6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4T13:17:00Z</dcterms:created>
  <dc:creator>Zhang Yuwei</dc:creator>
  <dc:description/>
  <cp:keywords/>
  <dc:language>en-US</dc:language>
  <cp:lastModifiedBy>Zhang Yuwei</cp:lastModifiedBy>
  <dcterms:modified xsi:type="dcterms:W3CDTF">2021-11-24T13:51:00Z</dcterms:modified>
  <cp:revision>8</cp:revision>
  <dc:subject/>
  <dc:title/>
</cp:coreProperties>
</file>